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5"/>
        <w:gridCol w:w="1260"/>
      </w:tblGrid>
      <w:tr w:rsidR="00173C21" w:rsidRPr="003473C9" w:rsidTr="00A069D8">
        <w:trPr>
          <w:trHeight w:val="300"/>
        </w:trPr>
        <w:tc>
          <w:tcPr>
            <w:tcW w:w="9825" w:type="dxa"/>
            <w:gridSpan w:val="2"/>
            <w:shd w:val="clear" w:color="auto" w:fill="auto"/>
            <w:noWrap/>
            <w:vAlign w:val="bottom"/>
            <w:hideMark/>
          </w:tcPr>
          <w:p w:rsidR="00173C21" w:rsidRPr="003473C9" w:rsidRDefault="00AD0C3A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Modified STROBE Quality Score System</w:t>
            </w:r>
            <w:bookmarkStart w:id="0" w:name="_GoBack"/>
            <w:bookmarkEnd w:id="0"/>
            <w:r w:rsidR="00173C21"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riteria items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core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0 to 40)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itle and Abstr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itle and Abstract: Indicate the study design (case-control or cohort study) in the title or the abstr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stract: Provide an informative and balanced summary of the stud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troduction: Explain the scientific background and rationale for the investig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Introduction: State specific objectives, including any </w:t>
            </w:r>
            <w:proofErr w:type="spellStart"/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especified</w:t>
            </w:r>
            <w:proofErr w:type="spellEnd"/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hypothes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udy Design: Present key elements of study desig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tting: Describe the setting, locations, and relevant dates, including periods of recruitment, exposure, follow-up, and data collec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ticipants: Give the eligibility criteria of cas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ticipants: Give the sources and methods of case ascertainment and control selec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ticipants: Give matching criteria and the number of control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ariables: Clearly define all outcomes, exposures, predictors, potential confounders, effect modifie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Data sources/Measurement: Give sources of data and details of methods of assessment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ata sources/Measurement: Describe comparability of assessment metho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ias: Describe any efforts to address potential sources of bia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udy size: Explain and describe the estimation of the study siz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uantitative variables: Explain how quantitative variables were handled in the analys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uantitative variables: Give group included criteria in the analys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tistical methods: Describe all statistical methods, including those used to  control for confound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tistical methods: Describe any methods used to examine subgroups and interactio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tistical methods: Explain how missing data were address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tistical methods: Explain how matching of cases and controls was address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atistical methods: Describe any sensitivity analys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rdy-Weinberg equilibrium: HWE was assess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rdy-Weinberg equilibrium: HWE of control group was assess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ticipants: Report the numbers of individuals at each stage of the study, such as numbers potentially eligible, examined for eligibility, confirmed eligible, included in the study, completing follow-up and analyz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ticipants: Give reasons for non-participation at each st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ticipants: Give a flow diagra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criptive data: Give characteristics of study participants (e.g. demographic, clinical diagnosis, ethnicity, sex ratio, etc.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Descriptive data: Indicate the number of participants with missing da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Outcome data: Report numbers in each exposure category, or summary measures of exposur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in results: Give unadjusted estimates and confounder-adjusted estimates and their 95% confidence interval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in results: Make clear which confounders were adjusted for and why they were includ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in results: If relevant, consider translating estimates of relative risk into absolute  risk for a meaningful time perio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 analyses: Report other analyses such subgroups, interactions, and sensitivity analys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ey results: Summarize key results with reference to study objectiv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in results: Report category boundaries when continuous variables were categoriz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mitations: Discuss both direction and magnitude of any potential bia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terpretation: 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neralizability: Discuss the generalizability (external validity) of the study result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unding: Give the source of funding and the role of the funders for the present stud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73C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□ 0  □ 1</w:t>
            </w:r>
          </w:p>
        </w:tc>
      </w:tr>
      <w:tr w:rsidR="00173C21" w:rsidRPr="003473C9" w:rsidTr="00A069D8">
        <w:trPr>
          <w:trHeight w:val="300"/>
        </w:trPr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73C21" w:rsidRPr="003473C9" w:rsidRDefault="00173C21" w:rsidP="00A069D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6E4E07" w:rsidRDefault="006E4E07"/>
    <w:sectPr w:rsidR="006E4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C21"/>
    <w:rsid w:val="00173C21"/>
    <w:rsid w:val="006E4E07"/>
    <w:rsid w:val="00746294"/>
    <w:rsid w:val="00AD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C21"/>
    <w:rPr>
      <w:rFonts w:ascii="Calibri" w:eastAsia="Times New Roman" w:hAnsi="Calibri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C21"/>
    <w:rPr>
      <w:rFonts w:ascii="Calibri" w:eastAsia="Times New Roman" w:hAnsi="Calibri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ts-user</cp:lastModifiedBy>
  <cp:revision>2</cp:revision>
  <dcterms:created xsi:type="dcterms:W3CDTF">2017-10-12T10:40:00Z</dcterms:created>
  <dcterms:modified xsi:type="dcterms:W3CDTF">2017-10-12T10:40:00Z</dcterms:modified>
</cp:coreProperties>
</file>